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-42545</wp:posOffset>
                </wp:positionH>
                <wp:positionV relativeFrom="page">
                  <wp:posOffset>1399540</wp:posOffset>
                </wp:positionV>
                <wp:extent cx="5829300" cy="1972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1972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9"/>
                              <w:gridCol w:w="1164"/>
                              <w:gridCol w:w="1327"/>
                              <w:gridCol w:w="1268"/>
                              <w:gridCol w:w="1180"/>
                              <w:gridCol w:w="1045"/>
                              <w:gridCol w:w="1189"/>
                              <w:gridCol w:w="1048"/>
                            </w:tblGrid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unici-pality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istance to hospital (m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Households &gt; 5 km from health care center (%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opulation in poverty (%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opulation illiterate (%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rea of munici-pality &gt;1 km from road (%)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Number of births outside of health care system per inhabitant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Total under-reporting index point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5 (closest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5 (least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5 (least)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5 (least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5 (least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5 (least)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 (most)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 (most)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 (most)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 (furthest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 (most)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 (most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0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155.3pt;mso-wrap-distance-left:7.05pt;mso-wrap-distance-right:7.05pt;mso-wrap-distance-top:0pt;mso-wrap-distance-bottom:0pt;margin-top:110.2pt;mso-position-vertical-relative:page;margin-left:-3.35pt;mso-position-horizontal-relative:text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9"/>
                        <w:gridCol w:w="1164"/>
                        <w:gridCol w:w="1327"/>
                        <w:gridCol w:w="1268"/>
                        <w:gridCol w:w="1180"/>
                        <w:gridCol w:w="1045"/>
                        <w:gridCol w:w="1189"/>
                        <w:gridCol w:w="1048"/>
                      </w:tblGrid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unici-pality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istance to hospital (m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Households &gt; 5 km from health care center (%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opulation in poverty (%)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opulation illiterate (%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rea of munici-pality &gt;1 km from road (%)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Number of births outside of health care system per inhabitant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Total under-reporting index point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5 (closest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5 (least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5 (least)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5 (least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5 (least)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5 (least)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 (most)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 (most)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 (most)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1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 (furthest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 (most)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 (most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0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19:03:00Z</dcterms:created>
  <dc:creator>Erik</dc:creator>
  <dc:description/>
  <dc:language>en-US</dc:language>
  <cp:lastModifiedBy>Erik</cp:lastModifiedBy>
  <dcterms:modified xsi:type="dcterms:W3CDTF">2010-08-30T19:48:00Z</dcterms:modified>
  <cp:revision>4</cp:revision>
  <dc:subject/>
  <dc:title/>
</cp:coreProperties>
</file>